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4074F" w14:textId="1461E589" w:rsidR="000758BE" w:rsidRDefault="00282480">
      <w:r>
        <w:t>Supplemental videos:</w:t>
      </w:r>
    </w:p>
    <w:p w14:paraId="0AAF7F21" w14:textId="09ACDDF9" w:rsidR="00282480" w:rsidRDefault="00282480"/>
    <w:p w14:paraId="47CC49C9" w14:textId="38CE65ED" w:rsidR="00282480" w:rsidRDefault="00282480">
      <w:r>
        <w:t xml:space="preserve">Supplemental video 1: A video of a crested gecko landing on a horizontal smooth surface. The video was recorded at 2000 fps and played back at 20 fps. </w:t>
      </w:r>
    </w:p>
    <w:p w14:paraId="399593A4" w14:textId="3A4DC2CF" w:rsidR="00282480" w:rsidRDefault="00282480"/>
    <w:p w14:paraId="473D54B8" w14:textId="3343497C" w:rsidR="00282480" w:rsidRDefault="00282480" w:rsidP="00282480">
      <w:r>
        <w:t>Supplemental video 2:</w:t>
      </w:r>
      <w:r w:rsidRPr="00282480">
        <w:t xml:space="preserve"> </w:t>
      </w:r>
      <w:r>
        <w:t xml:space="preserve">A video of a </w:t>
      </w:r>
      <w:r>
        <w:t xml:space="preserve">crested </w:t>
      </w:r>
      <w:r>
        <w:t xml:space="preserve">gecko landing on </w:t>
      </w:r>
      <w:proofErr w:type="gramStart"/>
      <w:r>
        <w:t>a</w:t>
      </w:r>
      <w:proofErr w:type="gramEnd"/>
      <w:r>
        <w:t xml:space="preserve"> </w:t>
      </w:r>
      <w:r>
        <w:t>inclined (45 degrees)</w:t>
      </w:r>
      <w:r>
        <w:t xml:space="preserve"> smooth surface. The video was recorded at 2000 fps and played back at 20 fps. </w:t>
      </w:r>
    </w:p>
    <w:p w14:paraId="2A905AD5" w14:textId="7EF96322" w:rsidR="00282480" w:rsidRDefault="00282480">
      <w:bookmarkStart w:id="0" w:name="_GoBack"/>
      <w:bookmarkEnd w:id="0"/>
    </w:p>
    <w:p w14:paraId="684318A1" w14:textId="53661A7F" w:rsidR="00282480" w:rsidRDefault="00282480" w:rsidP="00282480">
      <w:r>
        <w:t xml:space="preserve">Supplemental video 3: </w:t>
      </w:r>
      <w:r>
        <w:t xml:space="preserve">A video of a </w:t>
      </w:r>
      <w:r>
        <w:t xml:space="preserve">crested </w:t>
      </w:r>
      <w:r>
        <w:t xml:space="preserve">gecko landing on a </w:t>
      </w:r>
      <w:r>
        <w:t>vertical</w:t>
      </w:r>
      <w:r>
        <w:t xml:space="preserve"> smooth surface. The video was recorded at 2000 fps and played back at 20 fps. </w:t>
      </w:r>
    </w:p>
    <w:p w14:paraId="405D13AD" w14:textId="7114BC24" w:rsidR="00282480" w:rsidRDefault="00282480"/>
    <w:sectPr w:rsidR="00282480" w:rsidSect="009D1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80"/>
    <w:rsid w:val="000758BE"/>
    <w:rsid w:val="00282480"/>
    <w:rsid w:val="005D5CDE"/>
    <w:rsid w:val="00781017"/>
    <w:rsid w:val="009D191A"/>
    <w:rsid w:val="00A672C1"/>
    <w:rsid w:val="00FB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24837"/>
  <w15:chartTrackingRefBased/>
  <w15:docId w15:val="{812CC8AB-199C-6542-9458-2AADF493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gham</dc:creator>
  <cp:keywords/>
  <dc:description/>
  <cp:lastModifiedBy>Tim Higham</cp:lastModifiedBy>
  <cp:revision>1</cp:revision>
  <dcterms:created xsi:type="dcterms:W3CDTF">2020-07-20T23:11:00Z</dcterms:created>
  <dcterms:modified xsi:type="dcterms:W3CDTF">2020-07-20T23:13:00Z</dcterms:modified>
</cp:coreProperties>
</file>